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AEA" w:rsidRPr="00B70B5C" w:rsidRDefault="00091AEA" w:rsidP="00091AEA">
      <w:pPr>
        <w:rPr>
          <w:b/>
          <w:snapToGrid w:val="0"/>
        </w:rPr>
      </w:pPr>
      <w:r w:rsidRPr="00F7007A">
        <w:rPr>
          <w:b/>
          <w:snapToGrid w:val="0"/>
        </w:rPr>
        <w:t xml:space="preserve">Table </w:t>
      </w:r>
      <w:r>
        <w:rPr>
          <w:b/>
          <w:snapToGrid w:val="0"/>
        </w:rPr>
        <w:t>S1</w:t>
      </w:r>
      <w:r w:rsidRPr="00F7007A">
        <w:rPr>
          <w:b/>
          <w:snapToGrid w:val="0"/>
        </w:rPr>
        <w:t xml:space="preserve">: Description of </w:t>
      </w:r>
      <w:r>
        <w:rPr>
          <w:b/>
          <w:snapToGrid w:val="0"/>
        </w:rPr>
        <w:t xml:space="preserve">singleton </w:t>
      </w:r>
      <w:r w:rsidRPr="00F7007A">
        <w:rPr>
          <w:b/>
          <w:snapToGrid w:val="0"/>
        </w:rPr>
        <w:t xml:space="preserve">ALSPAC participants </w:t>
      </w:r>
      <w:r>
        <w:rPr>
          <w:b/>
          <w:snapToGrid w:val="0"/>
        </w:rPr>
        <w:t xml:space="preserve">included in our </w:t>
      </w:r>
      <w:proofErr w:type="gramStart"/>
      <w:r>
        <w:rPr>
          <w:b/>
          <w:snapToGrid w:val="0"/>
        </w:rPr>
        <w:t>analyses</w:t>
      </w:r>
      <w:r w:rsidRPr="00F7007A">
        <w:rPr>
          <w:b/>
          <w:snapToGrid w:val="0"/>
        </w:rPr>
        <w:t>,</w:t>
      </w:r>
      <w:proofErr w:type="gramEnd"/>
      <w:r w:rsidRPr="00F7007A">
        <w:rPr>
          <w:b/>
          <w:snapToGrid w:val="0"/>
        </w:rPr>
        <w:t xml:space="preserve"> and</w:t>
      </w:r>
      <w:r w:rsidRPr="00B70B5C">
        <w:rPr>
          <w:b/>
          <w:snapToGrid w:val="0"/>
        </w:rPr>
        <w:t xml:space="preserve"> comparisons with the original cohort</w:t>
      </w:r>
    </w:p>
    <w:p w:rsidR="00091AEA" w:rsidRDefault="00091AEA" w:rsidP="00091AEA">
      <w:pPr>
        <w:rPr>
          <w:snapToGrid w:val="0"/>
        </w:rPr>
      </w:pPr>
    </w:p>
    <w:tbl>
      <w:tblPr>
        <w:tblW w:w="0" w:type="auto"/>
        <w:tblLook w:val="04A0"/>
      </w:tblPr>
      <w:tblGrid>
        <w:gridCol w:w="2296"/>
        <w:gridCol w:w="2751"/>
        <w:gridCol w:w="2835"/>
        <w:gridCol w:w="1360"/>
      </w:tblGrid>
      <w:tr w:rsidR="00091AEA" w:rsidTr="00BC1C08">
        <w:tc>
          <w:tcPr>
            <w:tcW w:w="3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AEA" w:rsidRDefault="00091AEA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AEA" w:rsidRDefault="00091AEA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ildren included in analysis (N=460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AEA" w:rsidRDefault="00091AEA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ull ALSPAC cohort (N=14,062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91AEA" w:rsidRDefault="00091AEA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091AEA" w:rsidTr="00BC1C08">
        <w:tc>
          <w:tcPr>
            <w:tcW w:w="3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ernal education</w:t>
            </w: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Less than O-Level</w:t>
            </w: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O-Level</w:t>
            </w: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A-Level</w:t>
            </w: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Degree or above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5 (18.4%)</w:t>
            </w: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0 (34.6%)</w:t>
            </w: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4 (28.9%)</w:t>
            </w: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8 (18.1%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3 (30.4%)</w:t>
            </w: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30 (34.7%)</w:t>
            </w: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3 (22.4%)</w:t>
            </w: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7 (12.9%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91AEA" w:rsidTr="00BC1C08">
        <w:tc>
          <w:tcPr>
            <w:tcW w:w="3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maternal age, years (SD)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27 (4.53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00 (4.96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91AEA" w:rsidTr="00BC1C08">
        <w:tc>
          <w:tcPr>
            <w:tcW w:w="3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maternal BMI, kg/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SD)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5 (3.63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93 (3.85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091AEA" w:rsidTr="00BC1C08">
        <w:tc>
          <w:tcPr>
            <w:tcW w:w="3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birth weight, kg (SD)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4 (0.52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8 (0.58)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</w:p>
          <w:p w:rsidR="00091AEA" w:rsidRDefault="00091AEA" w:rsidP="00BC1C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:rsidR="00091AEA" w:rsidRDefault="00091AEA" w:rsidP="00091AEA"/>
    <w:p w:rsidR="00FE5B36" w:rsidRDefault="00091AEA"/>
    <w:sectPr w:rsidR="00FE5B36" w:rsidSect="00655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characterSpacingControl w:val="doNotCompress"/>
  <w:compat/>
  <w:rsids>
    <w:rsidRoot w:val="00091AEA"/>
    <w:rsid w:val="00091AEA"/>
    <w:rsid w:val="000B7C2E"/>
    <w:rsid w:val="002D7254"/>
    <w:rsid w:val="00655EED"/>
    <w:rsid w:val="006C107F"/>
    <w:rsid w:val="007700C0"/>
    <w:rsid w:val="007F6980"/>
    <w:rsid w:val="009B2379"/>
    <w:rsid w:val="00BF571F"/>
    <w:rsid w:val="00DC0E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AEA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>University of Bristol</Company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ldh</dc:creator>
  <cp:keywords/>
  <dc:description/>
  <cp:lastModifiedBy>epldh</cp:lastModifiedBy>
  <cp:revision>1</cp:revision>
  <dcterms:created xsi:type="dcterms:W3CDTF">2010-11-17T17:23:00Z</dcterms:created>
  <dcterms:modified xsi:type="dcterms:W3CDTF">2010-11-17T17:23:00Z</dcterms:modified>
</cp:coreProperties>
</file>